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023B" w14:textId="29A2E0C4" w:rsidR="00AB7C70" w:rsidRDefault="00F758A4" w:rsidP="00FC31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9D56D5">
        <w:rPr>
          <w:rFonts w:ascii="Times New Roman" w:hAnsi="Times New Roman" w:cs="Times New Roman"/>
        </w:rPr>
        <w:t>Supplementary Table S1.  Standardised relative amount of protein. Summary of results for the right IMM 1</w:t>
      </w:r>
      <w:r w:rsidR="00FC319B">
        <w:rPr>
          <w:rFonts w:ascii="Times New Roman" w:hAnsi="Times New Roman" w:cs="Times New Roman"/>
        </w:rPr>
        <w:t xml:space="preserve"> </w:t>
      </w:r>
      <w:r w:rsidRPr="009D56D5">
        <w:rPr>
          <w:rFonts w:ascii="Times New Roman" w:hAnsi="Times New Roman" w:cs="Times New Roman"/>
        </w:rPr>
        <w:t>h after the end of training.</w:t>
      </w:r>
      <w:r w:rsidR="00FC319B">
        <w:rPr>
          <w:rFonts w:ascii="Times New Roman" w:hAnsi="Times New Roman" w:cs="Times New Roman"/>
        </w:rPr>
        <w:t xml:space="preserve"> </w:t>
      </w:r>
      <w:r w:rsidR="00FC319B" w:rsidRPr="00FC319B">
        <w:rPr>
          <w:rFonts w:ascii="Times New Roman" w:hAnsi="Times New Roman" w:cs="Times New Roman"/>
          <w:iCs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FC319B" w:rsidRPr="00C82CD1">
        <w:rPr>
          <w:rFonts w:ascii="Times New Roman" w:hAnsi="Times New Roman" w:cs="Times New Roman"/>
          <w:i/>
        </w:rPr>
        <w:t>t</w:t>
      </w:r>
      <w:r w:rsidR="00FC319B" w:rsidRPr="00FC319B">
        <w:rPr>
          <w:rFonts w:ascii="Times New Roman" w:hAnsi="Times New Roman" w:cs="Times New Roman"/>
          <w:iCs/>
        </w:rPr>
        <w:t>-tests. On the bottom line is given the probability (</w:t>
      </w:r>
      <w:r w:rsidR="00FC319B" w:rsidRPr="00C82CD1">
        <w:rPr>
          <w:rFonts w:ascii="Times New Roman" w:hAnsi="Times New Roman" w:cs="Times New Roman"/>
          <w:i/>
        </w:rPr>
        <w:t>F</w:t>
      </w:r>
      <w:r w:rsidR="00FC319B" w:rsidRPr="00FC319B">
        <w:rPr>
          <w:rFonts w:ascii="Times New Roman" w:hAnsi="Times New Roman" w:cs="Times New Roman"/>
          <w:iCs/>
        </w:rPr>
        <w:t>-test) for a comparison of residual variance from the regression with the variance of untrained chicks.</w:t>
      </w:r>
      <w:r w:rsidR="00FC319B" w:rsidRPr="00FC319B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FC319B" w:rsidRPr="00FC319B">
        <w:rPr>
          <w:rFonts w:ascii="Times New Roman" w:hAnsi="Times New Roman" w:cs="Times New Roman"/>
          <w:iCs/>
        </w:rPr>
        <w:t>Asterisks indicate statistically significant results.</w:t>
      </w:r>
    </w:p>
    <w:p w14:paraId="0682A050" w14:textId="77777777" w:rsidR="00FC319B" w:rsidRPr="00FC319B" w:rsidRDefault="00FC319B" w:rsidP="00FC31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188"/>
        <w:gridCol w:w="1081"/>
        <w:gridCol w:w="1378"/>
        <w:gridCol w:w="1316"/>
        <w:gridCol w:w="1316"/>
        <w:gridCol w:w="1267"/>
      </w:tblGrid>
      <w:tr w:rsidR="00D40AF5" w:rsidRPr="009D56D5" w14:paraId="231E418A" w14:textId="77777777" w:rsidTr="00E9203B">
        <w:tc>
          <w:tcPr>
            <w:tcW w:w="1804" w:type="dxa"/>
          </w:tcPr>
          <w:p w14:paraId="1F9A6A60" w14:textId="77777777" w:rsidR="00D40AF5" w:rsidRPr="009D56D5" w:rsidRDefault="00D40AF5" w:rsidP="0022745D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6" w:type="dxa"/>
            <w:gridSpan w:val="6"/>
          </w:tcPr>
          <w:p w14:paraId="01EFAFA8" w14:textId="77777777" w:rsidR="00D40AF5" w:rsidRPr="009D56D5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6D5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857A49" w:rsidRPr="009D56D5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9D56D5">
              <w:rPr>
                <w:rFonts w:ascii="Times New Roman" w:hAnsi="Times New Roman" w:cs="Times New Roman"/>
                <w:sz w:val="24"/>
                <w:szCs w:val="24"/>
              </w:rPr>
              <w:t xml:space="preserve"> IMM</w:t>
            </w:r>
          </w:p>
          <w:p w14:paraId="63327E25" w14:textId="77777777" w:rsidR="00D40AF5" w:rsidRPr="009D56D5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F758A4" w:rsidRPr="009D56D5" w14:paraId="0D00DC25" w14:textId="77777777" w:rsidTr="00E9203B">
        <w:tc>
          <w:tcPr>
            <w:tcW w:w="1804" w:type="dxa"/>
          </w:tcPr>
          <w:p w14:paraId="5AC50B6C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88" w:type="dxa"/>
          </w:tcPr>
          <w:p w14:paraId="5454023A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 w:rsidRPr="009D56D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081" w:type="dxa"/>
          </w:tcPr>
          <w:p w14:paraId="35E65CAA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9D56D5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9D56D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378" w:type="dxa"/>
          </w:tcPr>
          <w:p w14:paraId="617DA751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16" w:type="dxa"/>
          </w:tcPr>
          <w:p w14:paraId="2C88CC28" w14:textId="514EC3B9" w:rsidR="00F758A4" w:rsidRPr="009D56D5" w:rsidRDefault="00F758A4" w:rsidP="00F758A4">
            <w:pPr>
              <w:rPr>
                <w:rFonts w:ascii="Times New Roman" w:hAnsi="Times New Roman" w:cs="Times New Roman"/>
                <w:lang w:val="ka-GE"/>
              </w:rPr>
            </w:pPr>
            <w:r w:rsidRPr="009D56D5">
              <w:rPr>
                <w:rFonts w:ascii="Times New Roman" w:hAnsi="Times New Roman" w:cs="Times New Roman"/>
                <w:b/>
              </w:rPr>
              <w:t>416P</w:t>
            </w:r>
            <w:r w:rsidR="00D00C3E">
              <w:rPr>
                <w:rFonts w:ascii="Times New Roman" w:hAnsi="Times New Roman" w:cs="Times New Roman"/>
                <w:b/>
              </w:rPr>
              <w:t>-Src</w:t>
            </w:r>
            <w:r w:rsidRPr="009D56D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9D56D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170CEC6E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65D6FFE4" w14:textId="573DAEAA" w:rsidR="00F758A4" w:rsidRPr="009D56D5" w:rsidRDefault="00F758A4" w:rsidP="00F758A4">
            <w:pPr>
              <w:rPr>
                <w:rFonts w:ascii="Times New Roman" w:hAnsi="Times New Roman" w:cs="Times New Roman"/>
                <w:lang w:val="ka-GE"/>
              </w:rPr>
            </w:pPr>
            <w:r w:rsidRPr="009D56D5">
              <w:rPr>
                <w:rFonts w:ascii="Times New Roman" w:hAnsi="Times New Roman" w:cs="Times New Roman"/>
                <w:b/>
              </w:rPr>
              <w:t>527P</w:t>
            </w:r>
            <w:r w:rsidR="00D00C3E">
              <w:rPr>
                <w:rFonts w:ascii="Times New Roman" w:hAnsi="Times New Roman" w:cs="Times New Roman"/>
                <w:b/>
              </w:rPr>
              <w:t>-Src</w:t>
            </w:r>
            <w:r w:rsidRPr="009D56D5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9D56D5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0423B60F" w14:textId="77777777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690C03F6" w14:textId="17DFDA29" w:rsidR="00F758A4" w:rsidRPr="009D56D5" w:rsidRDefault="00F758A4" w:rsidP="00F758A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  <w:b/>
              </w:rPr>
              <w:t>52</w:t>
            </w:r>
            <w:r w:rsidR="00606724">
              <w:rPr>
                <w:rFonts w:ascii="Times New Roman" w:hAnsi="Times New Roman" w:cs="Times New Roman"/>
                <w:b/>
              </w:rPr>
              <w:t>7</w:t>
            </w:r>
            <w:r w:rsidRPr="009D56D5">
              <w:rPr>
                <w:rFonts w:ascii="Times New Roman" w:hAnsi="Times New Roman" w:cs="Times New Roman"/>
                <w:b/>
              </w:rPr>
              <w:t>P</w:t>
            </w:r>
            <w:r w:rsidR="00D00C3E">
              <w:rPr>
                <w:rFonts w:ascii="Times New Roman" w:hAnsi="Times New Roman" w:cs="Times New Roman"/>
                <w:b/>
              </w:rPr>
              <w:t>-Src</w:t>
            </w:r>
            <w:r w:rsidRPr="009D56D5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F758A4" w:rsidRPr="009D56D5" w14:paraId="25678527" w14:textId="77777777" w:rsidTr="00D40AF5">
        <w:tc>
          <w:tcPr>
            <w:tcW w:w="9350" w:type="dxa"/>
            <w:gridSpan w:val="7"/>
          </w:tcPr>
          <w:p w14:paraId="750A40DE" w14:textId="77777777" w:rsidR="00F758A4" w:rsidRPr="009D56D5" w:rsidRDefault="00F758A4" w:rsidP="00F758A4">
            <w:pPr>
              <w:jc w:val="center"/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Untrained chicks</w:t>
            </w:r>
          </w:p>
        </w:tc>
      </w:tr>
      <w:tr w:rsidR="009F10F6" w:rsidRPr="009D56D5" w14:paraId="0E8A85A5" w14:textId="77777777" w:rsidTr="00E9203B">
        <w:tc>
          <w:tcPr>
            <w:tcW w:w="1804" w:type="dxa"/>
          </w:tcPr>
          <w:p w14:paraId="0F6BF06E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88" w:type="dxa"/>
          </w:tcPr>
          <w:p w14:paraId="3AF35579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081" w:type="dxa"/>
          </w:tcPr>
          <w:p w14:paraId="2422CE90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78" w:type="dxa"/>
          </w:tcPr>
          <w:p w14:paraId="665B285A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16" w:type="dxa"/>
          </w:tcPr>
          <w:p w14:paraId="5227EDD2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16" w:type="dxa"/>
          </w:tcPr>
          <w:p w14:paraId="60DB650F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86</w:t>
            </w:r>
          </w:p>
        </w:tc>
        <w:tc>
          <w:tcPr>
            <w:tcW w:w="1267" w:type="dxa"/>
          </w:tcPr>
          <w:p w14:paraId="5BC0CD22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75</w:t>
            </w:r>
          </w:p>
        </w:tc>
      </w:tr>
      <w:tr w:rsidR="009F10F6" w:rsidRPr="009D56D5" w14:paraId="31AE5C19" w14:textId="77777777" w:rsidTr="00E9203B">
        <w:tc>
          <w:tcPr>
            <w:tcW w:w="1804" w:type="dxa"/>
          </w:tcPr>
          <w:p w14:paraId="7335BAD1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proofErr w:type="spellStart"/>
            <w:r w:rsidRPr="009D56D5">
              <w:rPr>
                <w:rFonts w:ascii="Times New Roman" w:hAnsi="Times New Roman" w:cs="Times New Roman"/>
              </w:rPr>
              <w:t>s.e.m</w:t>
            </w:r>
            <w:proofErr w:type="spellEnd"/>
          </w:p>
        </w:tc>
        <w:tc>
          <w:tcPr>
            <w:tcW w:w="1188" w:type="dxa"/>
          </w:tcPr>
          <w:p w14:paraId="6F4CE6BF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1081" w:type="dxa"/>
          </w:tcPr>
          <w:p w14:paraId="743D3348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378" w:type="dxa"/>
          </w:tcPr>
          <w:p w14:paraId="6AE541C5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1</w:t>
            </w:r>
          </w:p>
        </w:tc>
        <w:tc>
          <w:tcPr>
            <w:tcW w:w="1316" w:type="dxa"/>
          </w:tcPr>
          <w:p w14:paraId="78192311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16" w:type="dxa"/>
          </w:tcPr>
          <w:p w14:paraId="776330CB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2</w:t>
            </w:r>
          </w:p>
        </w:tc>
        <w:tc>
          <w:tcPr>
            <w:tcW w:w="1267" w:type="dxa"/>
          </w:tcPr>
          <w:p w14:paraId="3353D20F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08</w:t>
            </w:r>
          </w:p>
        </w:tc>
      </w:tr>
      <w:tr w:rsidR="009F10F6" w:rsidRPr="009D56D5" w14:paraId="28617960" w14:textId="77777777" w:rsidTr="00E9203B">
        <w:tc>
          <w:tcPr>
            <w:tcW w:w="1804" w:type="dxa"/>
          </w:tcPr>
          <w:p w14:paraId="090FEBF9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42DC6E79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81" w:type="dxa"/>
          </w:tcPr>
          <w:p w14:paraId="1D86E895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8" w:type="dxa"/>
          </w:tcPr>
          <w:p w14:paraId="5B9560B0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1316" w:type="dxa"/>
          </w:tcPr>
          <w:p w14:paraId="0CAB217F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</w:tcPr>
          <w:p w14:paraId="1C30CBA6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9</w:t>
            </w:r>
          </w:p>
        </w:tc>
        <w:tc>
          <w:tcPr>
            <w:tcW w:w="1267" w:type="dxa"/>
          </w:tcPr>
          <w:p w14:paraId="17014FDC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9</w:t>
            </w:r>
          </w:p>
        </w:tc>
      </w:tr>
      <w:tr w:rsidR="009F10F6" w:rsidRPr="009D56D5" w14:paraId="6C17E199" w14:textId="77777777" w:rsidTr="00D40AF5">
        <w:tc>
          <w:tcPr>
            <w:tcW w:w="9350" w:type="dxa"/>
            <w:gridSpan w:val="7"/>
          </w:tcPr>
          <w:p w14:paraId="3E7A122B" w14:textId="77777777" w:rsidR="009F10F6" w:rsidRPr="009D56D5" w:rsidRDefault="009F10F6" w:rsidP="009F10F6">
            <w:pPr>
              <w:jc w:val="center"/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Trained chicks</w:t>
            </w:r>
          </w:p>
        </w:tc>
      </w:tr>
      <w:tr w:rsidR="009F10F6" w:rsidRPr="009D56D5" w14:paraId="385941DE" w14:textId="77777777" w:rsidTr="00E9203B">
        <w:tc>
          <w:tcPr>
            <w:tcW w:w="1804" w:type="dxa"/>
          </w:tcPr>
          <w:p w14:paraId="6B368C96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188" w:type="dxa"/>
          </w:tcPr>
          <w:p w14:paraId="26BC46D0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1081" w:type="dxa"/>
          </w:tcPr>
          <w:p w14:paraId="1FF557D5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78" w:type="dxa"/>
          </w:tcPr>
          <w:p w14:paraId="223737AF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</w:t>
            </w:r>
          </w:p>
        </w:tc>
        <w:tc>
          <w:tcPr>
            <w:tcW w:w="1316" w:type="dxa"/>
          </w:tcPr>
          <w:p w14:paraId="3B5FFBFB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16" w:type="dxa"/>
          </w:tcPr>
          <w:p w14:paraId="6C52A9FE" w14:textId="77777777" w:rsidR="009F10F6" w:rsidRPr="009A076D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47</w:t>
            </w:r>
          </w:p>
        </w:tc>
        <w:tc>
          <w:tcPr>
            <w:tcW w:w="1267" w:type="dxa"/>
          </w:tcPr>
          <w:p w14:paraId="3A505EFF" w14:textId="77777777" w:rsidR="009F10F6" w:rsidRPr="009A076D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24</w:t>
            </w:r>
          </w:p>
        </w:tc>
      </w:tr>
      <w:tr w:rsidR="009F10F6" w:rsidRPr="009D56D5" w14:paraId="2E3C3C34" w14:textId="77777777" w:rsidTr="00E9203B">
        <w:tc>
          <w:tcPr>
            <w:tcW w:w="1804" w:type="dxa"/>
          </w:tcPr>
          <w:p w14:paraId="5340A455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71ED440A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1" w:type="dxa"/>
          </w:tcPr>
          <w:p w14:paraId="36583ACE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8" w:type="dxa"/>
          </w:tcPr>
          <w:p w14:paraId="71D4BE62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1316" w:type="dxa"/>
          </w:tcPr>
          <w:p w14:paraId="0998B5BC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6" w:type="dxa"/>
          </w:tcPr>
          <w:p w14:paraId="428091CA" w14:textId="77777777" w:rsidR="009F10F6" w:rsidRPr="009A076D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0</w:t>
            </w:r>
          </w:p>
        </w:tc>
        <w:tc>
          <w:tcPr>
            <w:tcW w:w="1267" w:type="dxa"/>
          </w:tcPr>
          <w:p w14:paraId="5965B777" w14:textId="77777777" w:rsidR="009F10F6" w:rsidRPr="009A076D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0</w:t>
            </w:r>
          </w:p>
        </w:tc>
      </w:tr>
      <w:tr w:rsidR="009F10F6" w:rsidRPr="009D56D5" w14:paraId="1B7684B1" w14:textId="77777777" w:rsidTr="00E9203B">
        <w:tc>
          <w:tcPr>
            <w:tcW w:w="1804" w:type="dxa"/>
          </w:tcPr>
          <w:p w14:paraId="57DE66EA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0A1EF88D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081" w:type="dxa"/>
          </w:tcPr>
          <w:p w14:paraId="6131EF05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78" w:type="dxa"/>
          </w:tcPr>
          <w:p w14:paraId="53AB7CB0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</w:t>
            </w:r>
          </w:p>
        </w:tc>
        <w:tc>
          <w:tcPr>
            <w:tcW w:w="1316" w:type="dxa"/>
          </w:tcPr>
          <w:p w14:paraId="74DB5F06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16" w:type="dxa"/>
          </w:tcPr>
          <w:p w14:paraId="1ED96962" w14:textId="77777777" w:rsidR="009F10F6" w:rsidRPr="00894BAF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1</w:t>
            </w:r>
          </w:p>
        </w:tc>
        <w:tc>
          <w:tcPr>
            <w:tcW w:w="1267" w:type="dxa"/>
          </w:tcPr>
          <w:p w14:paraId="15ACA65A" w14:textId="77777777" w:rsidR="009F10F6" w:rsidRPr="00894BAF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44</w:t>
            </w:r>
          </w:p>
        </w:tc>
      </w:tr>
      <w:tr w:rsidR="009F10F6" w:rsidRPr="009D56D5" w14:paraId="1529C067" w14:textId="77777777" w:rsidTr="00E9203B">
        <w:tc>
          <w:tcPr>
            <w:tcW w:w="1804" w:type="dxa"/>
          </w:tcPr>
          <w:p w14:paraId="2CCD4468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188" w:type="dxa"/>
          </w:tcPr>
          <w:p w14:paraId="59C615E8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81" w:type="dxa"/>
          </w:tcPr>
          <w:p w14:paraId="1F43541A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78" w:type="dxa"/>
          </w:tcPr>
          <w:p w14:paraId="74FE35B8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16" w:type="dxa"/>
          </w:tcPr>
          <w:p w14:paraId="575FD099" w14:textId="77777777" w:rsidR="009F10F6" w:rsidRPr="002C27ED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7</w:t>
            </w:r>
          </w:p>
        </w:tc>
        <w:tc>
          <w:tcPr>
            <w:tcW w:w="1316" w:type="dxa"/>
          </w:tcPr>
          <w:p w14:paraId="11D2680F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.02</w:t>
            </w:r>
          </w:p>
        </w:tc>
        <w:tc>
          <w:tcPr>
            <w:tcW w:w="1267" w:type="dxa"/>
          </w:tcPr>
          <w:p w14:paraId="4FEEBF32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98</w:t>
            </w:r>
          </w:p>
        </w:tc>
      </w:tr>
      <w:tr w:rsidR="009F10F6" w:rsidRPr="009D56D5" w14:paraId="37F21C67" w14:textId="77777777" w:rsidTr="00E9203B">
        <w:tc>
          <w:tcPr>
            <w:tcW w:w="1804" w:type="dxa"/>
          </w:tcPr>
          <w:p w14:paraId="7DC6DDB8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188" w:type="dxa"/>
          </w:tcPr>
          <w:p w14:paraId="5134E5C9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81" w:type="dxa"/>
          </w:tcPr>
          <w:p w14:paraId="7560394A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378" w:type="dxa"/>
          </w:tcPr>
          <w:p w14:paraId="0782D3F5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</w:p>
        </w:tc>
        <w:tc>
          <w:tcPr>
            <w:tcW w:w="1316" w:type="dxa"/>
          </w:tcPr>
          <w:p w14:paraId="410A0C16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6" w:type="dxa"/>
          </w:tcPr>
          <w:p w14:paraId="397E76AB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1</w:t>
            </w:r>
          </w:p>
        </w:tc>
        <w:tc>
          <w:tcPr>
            <w:tcW w:w="1267" w:type="dxa"/>
          </w:tcPr>
          <w:p w14:paraId="439B4D52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3</w:t>
            </w:r>
          </w:p>
        </w:tc>
      </w:tr>
      <w:tr w:rsidR="009F10F6" w:rsidRPr="009D56D5" w14:paraId="385BA69D" w14:textId="77777777" w:rsidTr="00D40AF5">
        <w:tc>
          <w:tcPr>
            <w:tcW w:w="9350" w:type="dxa"/>
            <w:gridSpan w:val="7"/>
          </w:tcPr>
          <w:p w14:paraId="5E387E8C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Comparison. y- intercept at preference score 100 vs mean for untrained chicks</w:t>
            </w:r>
          </w:p>
        </w:tc>
      </w:tr>
      <w:tr w:rsidR="009F10F6" w:rsidRPr="009D56D5" w14:paraId="47B47142" w14:textId="77777777" w:rsidTr="00E9203B">
        <w:tc>
          <w:tcPr>
            <w:tcW w:w="1804" w:type="dxa"/>
          </w:tcPr>
          <w:p w14:paraId="2F13A223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8" w:type="dxa"/>
          </w:tcPr>
          <w:p w14:paraId="1F3FEF09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081" w:type="dxa"/>
          </w:tcPr>
          <w:p w14:paraId="72C1E955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378" w:type="dxa"/>
          </w:tcPr>
          <w:p w14:paraId="14216382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8</w:t>
            </w:r>
          </w:p>
        </w:tc>
        <w:tc>
          <w:tcPr>
            <w:tcW w:w="1316" w:type="dxa"/>
          </w:tcPr>
          <w:p w14:paraId="5FF32EFE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316" w:type="dxa"/>
          </w:tcPr>
          <w:p w14:paraId="0F5EAC08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96</w:t>
            </w:r>
          </w:p>
        </w:tc>
        <w:tc>
          <w:tcPr>
            <w:tcW w:w="1267" w:type="dxa"/>
          </w:tcPr>
          <w:p w14:paraId="3DFA55A5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.45</w:t>
            </w:r>
          </w:p>
        </w:tc>
      </w:tr>
      <w:tr w:rsidR="009F10F6" w:rsidRPr="009D56D5" w14:paraId="32574B86" w14:textId="77777777" w:rsidTr="00E9203B">
        <w:tc>
          <w:tcPr>
            <w:tcW w:w="1804" w:type="dxa"/>
          </w:tcPr>
          <w:p w14:paraId="7069D467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2706750C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1081" w:type="dxa"/>
          </w:tcPr>
          <w:p w14:paraId="3DC50A20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4</w:t>
            </w:r>
          </w:p>
        </w:tc>
        <w:tc>
          <w:tcPr>
            <w:tcW w:w="1378" w:type="dxa"/>
          </w:tcPr>
          <w:p w14:paraId="4B225361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.9</w:t>
            </w:r>
          </w:p>
        </w:tc>
        <w:tc>
          <w:tcPr>
            <w:tcW w:w="1316" w:type="dxa"/>
          </w:tcPr>
          <w:p w14:paraId="7EE57D56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1316" w:type="dxa"/>
          </w:tcPr>
          <w:p w14:paraId="450648EC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8.73</w:t>
            </w:r>
          </w:p>
        </w:tc>
        <w:tc>
          <w:tcPr>
            <w:tcW w:w="1267" w:type="dxa"/>
          </w:tcPr>
          <w:p w14:paraId="1D28692B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6.09</w:t>
            </w:r>
          </w:p>
        </w:tc>
      </w:tr>
      <w:tr w:rsidR="009F10F6" w:rsidRPr="009D56D5" w14:paraId="1AADA15C" w14:textId="77777777" w:rsidTr="00E9203B">
        <w:tc>
          <w:tcPr>
            <w:tcW w:w="1804" w:type="dxa"/>
          </w:tcPr>
          <w:p w14:paraId="59F9104C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42F30B6D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1" w:type="dxa"/>
          </w:tcPr>
          <w:p w14:paraId="010A29F2" w14:textId="77777777" w:rsidR="009F10F6" w:rsidRPr="00293815" w:rsidRDefault="009F10F6" w:rsidP="009F10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378" w:type="dxa"/>
          </w:tcPr>
          <w:p w14:paraId="7DF7D81E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</w:t>
            </w:r>
          </w:p>
        </w:tc>
        <w:tc>
          <w:tcPr>
            <w:tcW w:w="1316" w:type="dxa"/>
          </w:tcPr>
          <w:p w14:paraId="282AE160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16" w:type="dxa"/>
          </w:tcPr>
          <w:p w14:paraId="1014E33D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34</w:t>
            </w:r>
          </w:p>
        </w:tc>
        <w:tc>
          <w:tcPr>
            <w:tcW w:w="1267" w:type="dxa"/>
          </w:tcPr>
          <w:p w14:paraId="0C5E59F4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6</w:t>
            </w:r>
          </w:p>
        </w:tc>
      </w:tr>
      <w:tr w:rsidR="009F10F6" w:rsidRPr="009D56D5" w14:paraId="42331A7D" w14:textId="77777777" w:rsidTr="00E9203B">
        <w:trPr>
          <w:trHeight w:val="908"/>
        </w:trPr>
        <w:tc>
          <w:tcPr>
            <w:tcW w:w="1804" w:type="dxa"/>
          </w:tcPr>
          <w:p w14:paraId="12141759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188" w:type="dxa"/>
          </w:tcPr>
          <w:p w14:paraId="27D06B67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081" w:type="dxa"/>
          </w:tcPr>
          <w:p w14:paraId="01B51F7F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78" w:type="dxa"/>
          </w:tcPr>
          <w:p w14:paraId="1C85ECC8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7</w:t>
            </w:r>
          </w:p>
        </w:tc>
        <w:tc>
          <w:tcPr>
            <w:tcW w:w="1316" w:type="dxa"/>
          </w:tcPr>
          <w:p w14:paraId="58D97D7D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16" w:type="dxa"/>
          </w:tcPr>
          <w:p w14:paraId="2AB0042C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75</w:t>
            </w:r>
          </w:p>
        </w:tc>
        <w:tc>
          <w:tcPr>
            <w:tcW w:w="1267" w:type="dxa"/>
          </w:tcPr>
          <w:p w14:paraId="3D9CC4B5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83</w:t>
            </w:r>
          </w:p>
        </w:tc>
      </w:tr>
      <w:tr w:rsidR="009F10F6" w:rsidRPr="009D56D5" w14:paraId="3C01CAA6" w14:textId="77777777" w:rsidTr="00E9203B">
        <w:tc>
          <w:tcPr>
            <w:tcW w:w="1804" w:type="dxa"/>
          </w:tcPr>
          <w:p w14:paraId="3D8BF2DF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SE of Y-intercept</w:t>
            </w:r>
          </w:p>
        </w:tc>
        <w:tc>
          <w:tcPr>
            <w:tcW w:w="1188" w:type="dxa"/>
          </w:tcPr>
          <w:p w14:paraId="3CF11719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081" w:type="dxa"/>
          </w:tcPr>
          <w:p w14:paraId="080FFBDE" w14:textId="77777777" w:rsidR="009F10F6" w:rsidRPr="00293815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378" w:type="dxa"/>
          </w:tcPr>
          <w:p w14:paraId="683E28B2" w14:textId="77777777" w:rsidR="009F10F6" w:rsidRPr="008B668B" w:rsidRDefault="009F10F6" w:rsidP="009F10F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  <w:tc>
          <w:tcPr>
            <w:tcW w:w="1316" w:type="dxa"/>
          </w:tcPr>
          <w:p w14:paraId="33AC2595" w14:textId="77777777" w:rsidR="009F10F6" w:rsidRPr="00AB7C70" w:rsidRDefault="009F10F6" w:rsidP="009F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16" w:type="dxa"/>
          </w:tcPr>
          <w:p w14:paraId="6E2A94B3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09</w:t>
            </w:r>
          </w:p>
        </w:tc>
        <w:tc>
          <w:tcPr>
            <w:tcW w:w="1267" w:type="dxa"/>
          </w:tcPr>
          <w:p w14:paraId="7297937B" w14:textId="77777777" w:rsidR="009F10F6" w:rsidRPr="00715C00" w:rsidRDefault="009F10F6" w:rsidP="009F10F6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12</w:t>
            </w:r>
          </w:p>
        </w:tc>
      </w:tr>
      <w:tr w:rsidR="009F10F6" w:rsidRPr="009D56D5" w14:paraId="344BE760" w14:textId="77777777" w:rsidTr="00D40AF5">
        <w:tc>
          <w:tcPr>
            <w:tcW w:w="9350" w:type="dxa"/>
            <w:gridSpan w:val="7"/>
          </w:tcPr>
          <w:p w14:paraId="2BC80A9D" w14:textId="77777777" w:rsidR="009F10F6" w:rsidRPr="009D56D5" w:rsidRDefault="009F10F6" w:rsidP="009F10F6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Comparison. y- intercept at preference score 50 vs mean for untrained chicks</w:t>
            </w:r>
          </w:p>
        </w:tc>
      </w:tr>
      <w:tr w:rsidR="00D03B54" w:rsidRPr="009D56D5" w14:paraId="2D98FADE" w14:textId="77777777" w:rsidTr="00E9203B">
        <w:tc>
          <w:tcPr>
            <w:tcW w:w="1804" w:type="dxa"/>
          </w:tcPr>
          <w:p w14:paraId="5EF82C82" w14:textId="77777777" w:rsidR="00D03B54" w:rsidRPr="009D56D5" w:rsidRDefault="00D03B54" w:rsidP="00D03B5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88" w:type="dxa"/>
          </w:tcPr>
          <w:p w14:paraId="71D060DF" w14:textId="77777777" w:rsidR="00D03B54" w:rsidRPr="00C066D8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6</w:t>
            </w:r>
          </w:p>
        </w:tc>
        <w:tc>
          <w:tcPr>
            <w:tcW w:w="1081" w:type="dxa"/>
          </w:tcPr>
          <w:p w14:paraId="62214F8F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378" w:type="dxa"/>
          </w:tcPr>
          <w:p w14:paraId="32F6073A" w14:textId="77777777" w:rsidR="00D03B54" w:rsidRPr="008B668B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5</w:t>
            </w:r>
          </w:p>
        </w:tc>
        <w:tc>
          <w:tcPr>
            <w:tcW w:w="1316" w:type="dxa"/>
          </w:tcPr>
          <w:p w14:paraId="23801397" w14:textId="77777777" w:rsidR="00D03B54" w:rsidRPr="00AB7C70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316" w:type="dxa"/>
          </w:tcPr>
          <w:p w14:paraId="037C4154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-0.73</w:t>
            </w:r>
          </w:p>
        </w:tc>
        <w:tc>
          <w:tcPr>
            <w:tcW w:w="1267" w:type="dxa"/>
          </w:tcPr>
          <w:p w14:paraId="50E2F334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57</w:t>
            </w:r>
          </w:p>
        </w:tc>
      </w:tr>
      <w:tr w:rsidR="00D03B54" w:rsidRPr="009D56D5" w14:paraId="746D2057" w14:textId="77777777" w:rsidTr="00E9203B">
        <w:tc>
          <w:tcPr>
            <w:tcW w:w="1804" w:type="dxa"/>
          </w:tcPr>
          <w:p w14:paraId="60DCDC7B" w14:textId="77777777" w:rsidR="00D03B54" w:rsidRPr="009D56D5" w:rsidRDefault="00D03B54" w:rsidP="00D03B5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188" w:type="dxa"/>
          </w:tcPr>
          <w:p w14:paraId="14033F9D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1081" w:type="dxa"/>
          </w:tcPr>
          <w:p w14:paraId="5BAC3736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1378" w:type="dxa"/>
          </w:tcPr>
          <w:p w14:paraId="78CEEFE6" w14:textId="77777777" w:rsidR="00D03B54" w:rsidRPr="008B668B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.78</w:t>
            </w:r>
          </w:p>
        </w:tc>
        <w:tc>
          <w:tcPr>
            <w:tcW w:w="1316" w:type="dxa"/>
          </w:tcPr>
          <w:p w14:paraId="35D6503A" w14:textId="77777777" w:rsidR="00D03B54" w:rsidRPr="00AB7C70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316" w:type="dxa"/>
          </w:tcPr>
          <w:p w14:paraId="79D09CB4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8.26</w:t>
            </w:r>
          </w:p>
        </w:tc>
        <w:tc>
          <w:tcPr>
            <w:tcW w:w="1267" w:type="dxa"/>
          </w:tcPr>
          <w:p w14:paraId="5318AB36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15.50</w:t>
            </w:r>
          </w:p>
        </w:tc>
      </w:tr>
      <w:tr w:rsidR="00D03B54" w:rsidRPr="009D56D5" w14:paraId="3349A39B" w14:textId="77777777" w:rsidTr="00E9203B">
        <w:tc>
          <w:tcPr>
            <w:tcW w:w="1804" w:type="dxa"/>
          </w:tcPr>
          <w:p w14:paraId="197E8EC3" w14:textId="77777777" w:rsidR="00D03B54" w:rsidRPr="009D56D5" w:rsidRDefault="00D03B54" w:rsidP="00D03B5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27378AB6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1" w:type="dxa"/>
          </w:tcPr>
          <w:p w14:paraId="18D1209E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78" w:type="dxa"/>
          </w:tcPr>
          <w:p w14:paraId="29DCFF3A" w14:textId="77777777" w:rsidR="00D03B54" w:rsidRPr="008B668B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5</w:t>
            </w:r>
          </w:p>
        </w:tc>
        <w:tc>
          <w:tcPr>
            <w:tcW w:w="1316" w:type="dxa"/>
          </w:tcPr>
          <w:p w14:paraId="1E3825E5" w14:textId="77777777" w:rsidR="00D03B54" w:rsidRPr="00AB7C70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16" w:type="dxa"/>
          </w:tcPr>
          <w:p w14:paraId="6B128327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47</w:t>
            </w:r>
          </w:p>
        </w:tc>
        <w:tc>
          <w:tcPr>
            <w:tcW w:w="1267" w:type="dxa"/>
          </w:tcPr>
          <w:p w14:paraId="403E5B84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57</w:t>
            </w:r>
          </w:p>
        </w:tc>
      </w:tr>
      <w:tr w:rsidR="00D03B54" w:rsidRPr="009D56D5" w14:paraId="28433FAD" w14:textId="77777777" w:rsidTr="00E9203B">
        <w:tc>
          <w:tcPr>
            <w:tcW w:w="1804" w:type="dxa"/>
          </w:tcPr>
          <w:p w14:paraId="2B16442E" w14:textId="77777777" w:rsidR="00D03B54" w:rsidRPr="009D56D5" w:rsidRDefault="00D03B54" w:rsidP="00D03B5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188" w:type="dxa"/>
          </w:tcPr>
          <w:p w14:paraId="10426E82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81" w:type="dxa"/>
          </w:tcPr>
          <w:p w14:paraId="5F9623E0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78" w:type="dxa"/>
          </w:tcPr>
          <w:p w14:paraId="1DEB407D" w14:textId="77777777" w:rsidR="00D03B54" w:rsidRPr="008B668B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8</w:t>
            </w:r>
          </w:p>
        </w:tc>
        <w:tc>
          <w:tcPr>
            <w:tcW w:w="1316" w:type="dxa"/>
          </w:tcPr>
          <w:p w14:paraId="6515B567" w14:textId="77777777" w:rsidR="00D03B54" w:rsidRPr="00AB7C70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16" w:type="dxa"/>
          </w:tcPr>
          <w:p w14:paraId="0CDD20E4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70</w:t>
            </w:r>
          </w:p>
        </w:tc>
        <w:tc>
          <w:tcPr>
            <w:tcW w:w="1267" w:type="dxa"/>
          </w:tcPr>
          <w:p w14:paraId="1A437098" w14:textId="77777777" w:rsidR="00D03B54" w:rsidRPr="009A076D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2.02</w:t>
            </w:r>
          </w:p>
        </w:tc>
      </w:tr>
      <w:tr w:rsidR="00D03B54" w:rsidRPr="009D56D5" w14:paraId="77CC25C2" w14:textId="77777777" w:rsidTr="00E9203B">
        <w:tc>
          <w:tcPr>
            <w:tcW w:w="1804" w:type="dxa"/>
          </w:tcPr>
          <w:p w14:paraId="36EE9C20" w14:textId="77777777" w:rsidR="00D03B54" w:rsidRPr="009D56D5" w:rsidRDefault="00D03B54" w:rsidP="00D03B54">
            <w:pPr>
              <w:rPr>
                <w:rFonts w:ascii="Times New Roman" w:hAnsi="Times New Roman" w:cs="Times New Roman"/>
              </w:rPr>
            </w:pPr>
            <w:r w:rsidRPr="009D56D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</w:tcPr>
          <w:p w14:paraId="7AE84E04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81" w:type="dxa"/>
          </w:tcPr>
          <w:p w14:paraId="3D05D9DA" w14:textId="77777777" w:rsidR="00D03B54" w:rsidRPr="00293815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78" w:type="dxa"/>
          </w:tcPr>
          <w:p w14:paraId="24835757" w14:textId="77777777" w:rsidR="00D03B54" w:rsidRPr="008B668B" w:rsidRDefault="00D03B54" w:rsidP="00D03B5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</w:t>
            </w:r>
          </w:p>
        </w:tc>
        <w:tc>
          <w:tcPr>
            <w:tcW w:w="1316" w:type="dxa"/>
          </w:tcPr>
          <w:p w14:paraId="5DBA6198" w14:textId="77777777" w:rsidR="00D03B54" w:rsidRPr="00AB7C70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16" w:type="dxa"/>
          </w:tcPr>
          <w:p w14:paraId="523EFEE0" w14:textId="77777777" w:rsidR="00D03B54" w:rsidRPr="00894BAF" w:rsidRDefault="00D03B54" w:rsidP="00D03B54">
            <w:pPr>
              <w:rPr>
                <w:rFonts w:cs="Times New Roman"/>
                <w:lang w:val="ka-GE"/>
              </w:rPr>
            </w:pPr>
            <w:r>
              <w:rPr>
                <w:rFonts w:cs="Times New Roman"/>
                <w:lang w:val="ka-GE"/>
              </w:rPr>
              <w:t>0.29</w:t>
            </w:r>
          </w:p>
        </w:tc>
        <w:tc>
          <w:tcPr>
            <w:tcW w:w="1267" w:type="dxa"/>
          </w:tcPr>
          <w:p w14:paraId="55C4BE7A" w14:textId="77777777" w:rsidR="00D03B54" w:rsidRPr="008810E4" w:rsidRDefault="00D03B54" w:rsidP="00D03B54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val="ka-GE"/>
              </w:rPr>
              <w:t>0.86</w:t>
            </w:r>
          </w:p>
        </w:tc>
      </w:tr>
    </w:tbl>
    <w:p w14:paraId="19901DB7" w14:textId="77777777" w:rsidR="004E4938" w:rsidRPr="009D56D5" w:rsidRDefault="004E4938" w:rsidP="00F758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</w:p>
    <w:sectPr w:rsidR="004E4938" w:rsidRPr="009D5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50474"/>
    <w:rsid w:val="00053AF8"/>
    <w:rsid w:val="000C20D3"/>
    <w:rsid w:val="000D13BB"/>
    <w:rsid w:val="0016397E"/>
    <w:rsid w:val="0017354A"/>
    <w:rsid w:val="00185D8C"/>
    <w:rsid w:val="001B2628"/>
    <w:rsid w:val="001D6B64"/>
    <w:rsid w:val="002A10EF"/>
    <w:rsid w:val="002A6596"/>
    <w:rsid w:val="002C27ED"/>
    <w:rsid w:val="002E2067"/>
    <w:rsid w:val="002E4DB3"/>
    <w:rsid w:val="003353F0"/>
    <w:rsid w:val="003578F7"/>
    <w:rsid w:val="003A4EF3"/>
    <w:rsid w:val="00406B5E"/>
    <w:rsid w:val="0049150D"/>
    <w:rsid w:val="004C4AEC"/>
    <w:rsid w:val="004E4938"/>
    <w:rsid w:val="004E5C18"/>
    <w:rsid w:val="00511F43"/>
    <w:rsid w:val="00553F7D"/>
    <w:rsid w:val="005B795B"/>
    <w:rsid w:val="005D38E4"/>
    <w:rsid w:val="005F4A9C"/>
    <w:rsid w:val="00606724"/>
    <w:rsid w:val="0062047A"/>
    <w:rsid w:val="0063769A"/>
    <w:rsid w:val="00682865"/>
    <w:rsid w:val="00715C00"/>
    <w:rsid w:val="00747329"/>
    <w:rsid w:val="007536A8"/>
    <w:rsid w:val="007A109D"/>
    <w:rsid w:val="007E7B51"/>
    <w:rsid w:val="0080302E"/>
    <w:rsid w:val="00857A49"/>
    <w:rsid w:val="008630A0"/>
    <w:rsid w:val="008810E4"/>
    <w:rsid w:val="008939C9"/>
    <w:rsid w:val="00894BAF"/>
    <w:rsid w:val="008B668B"/>
    <w:rsid w:val="008C6B40"/>
    <w:rsid w:val="00950D62"/>
    <w:rsid w:val="0095544E"/>
    <w:rsid w:val="009559A4"/>
    <w:rsid w:val="00961A13"/>
    <w:rsid w:val="00966A45"/>
    <w:rsid w:val="00980BA6"/>
    <w:rsid w:val="00985C0B"/>
    <w:rsid w:val="009A076D"/>
    <w:rsid w:val="009D56D5"/>
    <w:rsid w:val="009F10F6"/>
    <w:rsid w:val="00A2422D"/>
    <w:rsid w:val="00A32B81"/>
    <w:rsid w:val="00A32E4F"/>
    <w:rsid w:val="00A6700F"/>
    <w:rsid w:val="00AB7C70"/>
    <w:rsid w:val="00AC75CC"/>
    <w:rsid w:val="00B402A7"/>
    <w:rsid w:val="00B8009E"/>
    <w:rsid w:val="00B83CD5"/>
    <w:rsid w:val="00BA1252"/>
    <w:rsid w:val="00C01692"/>
    <w:rsid w:val="00C47714"/>
    <w:rsid w:val="00C82CD1"/>
    <w:rsid w:val="00C8614E"/>
    <w:rsid w:val="00CD6F04"/>
    <w:rsid w:val="00CF3915"/>
    <w:rsid w:val="00D00C3E"/>
    <w:rsid w:val="00D03B54"/>
    <w:rsid w:val="00D40AF5"/>
    <w:rsid w:val="00D654A1"/>
    <w:rsid w:val="00DA4F6C"/>
    <w:rsid w:val="00DA777D"/>
    <w:rsid w:val="00DF6172"/>
    <w:rsid w:val="00E51B33"/>
    <w:rsid w:val="00E9203B"/>
    <w:rsid w:val="00F758A4"/>
    <w:rsid w:val="00FC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45A1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319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13</cp:revision>
  <dcterms:created xsi:type="dcterms:W3CDTF">2021-06-22T11:51:00Z</dcterms:created>
  <dcterms:modified xsi:type="dcterms:W3CDTF">2021-09-01T20:22:00Z</dcterms:modified>
</cp:coreProperties>
</file>